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8D1" w:rsidRPr="00487C5C" w:rsidRDefault="003F3EC1" w:rsidP="00894156">
      <w:pPr>
        <w:rPr>
          <w:sz w:val="20"/>
          <w:szCs w:val="20"/>
          <w:lang w:val="en-US"/>
        </w:rPr>
      </w:pPr>
      <w:bookmarkStart w:id="0" w:name="_GoBack"/>
      <w:bookmarkEnd w:id="0"/>
      <w:r w:rsidRPr="00AA5C89">
        <w:rPr>
          <w:b/>
          <w:sz w:val="20"/>
          <w:szCs w:val="20"/>
          <w:lang w:val="en-US"/>
        </w:rPr>
        <w:t xml:space="preserve">Additional file </w:t>
      </w:r>
      <w:r w:rsidR="00DD0518">
        <w:rPr>
          <w:b/>
          <w:sz w:val="20"/>
          <w:szCs w:val="20"/>
          <w:lang w:val="en-US"/>
        </w:rPr>
        <w:t>10</w:t>
      </w:r>
      <w:r w:rsidR="00150AB4" w:rsidRPr="00AA5C89">
        <w:rPr>
          <w:b/>
          <w:sz w:val="20"/>
          <w:szCs w:val="20"/>
          <w:lang w:val="en-US"/>
        </w:rPr>
        <w:t xml:space="preserve">: </w:t>
      </w:r>
      <w:r w:rsidR="0034533D">
        <w:rPr>
          <w:b/>
          <w:sz w:val="20"/>
          <w:szCs w:val="20"/>
          <w:lang w:val="en-US"/>
        </w:rPr>
        <w:t xml:space="preserve">Additional </w:t>
      </w:r>
      <w:r w:rsidR="00150AB4" w:rsidRPr="00AA5C89">
        <w:rPr>
          <w:b/>
          <w:i/>
          <w:sz w:val="20"/>
          <w:szCs w:val="20"/>
          <w:lang w:val="en-US"/>
        </w:rPr>
        <w:t>Leucocytozoon</w:t>
      </w:r>
      <w:r w:rsidR="00150AB4" w:rsidRPr="00AA5C89">
        <w:rPr>
          <w:b/>
          <w:sz w:val="20"/>
          <w:szCs w:val="20"/>
          <w:lang w:val="en-US"/>
        </w:rPr>
        <w:t xml:space="preserve"> lineages </w:t>
      </w:r>
      <w:r w:rsidR="007A668A" w:rsidRPr="00AA5C89">
        <w:rPr>
          <w:b/>
          <w:sz w:val="20"/>
          <w:szCs w:val="20"/>
          <w:lang w:val="en-US"/>
        </w:rPr>
        <w:t>found in</w:t>
      </w:r>
      <w:r w:rsidR="00150AB4" w:rsidRPr="00AA5C89">
        <w:rPr>
          <w:b/>
          <w:sz w:val="20"/>
          <w:szCs w:val="20"/>
          <w:lang w:val="en-US"/>
        </w:rPr>
        <w:t xml:space="preserve"> Turdidae bird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767"/>
        <w:gridCol w:w="709"/>
        <w:gridCol w:w="858"/>
        <w:gridCol w:w="987"/>
        <w:gridCol w:w="2208"/>
        <w:gridCol w:w="2551"/>
        <w:gridCol w:w="992"/>
      </w:tblGrid>
      <w:tr w:rsidR="00487C5C" w:rsidRPr="00487C5C" w:rsidTr="00FD7C68">
        <w:trPr>
          <w:trHeight w:val="555"/>
        </w:trPr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urdidae-specific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Lineage</w:t>
            </w:r>
          </w:p>
        </w:tc>
        <w:tc>
          <w:tcPr>
            <w:tcW w:w="2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ain host groups (families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ecords from Turdidae (Species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egion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SOT0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572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trigiform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merula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EU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ER2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erula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EU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1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ulidae, etc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ustulatus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M. occidentalis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M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YAUNI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M. unicolor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M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YAUNI0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M. unicolor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M</w:t>
            </w:r>
          </w:p>
        </w:tc>
      </w:tr>
      <w:tr w:rsidR="00487C5C" w:rsidRPr="00487C5C" w:rsidTr="00013C08">
        <w:trPr>
          <w:trHeight w:val="454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LBF2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, Parulidae, Paridae, Vireonidae, etc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mustelina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S. mexicana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M</w:t>
            </w:r>
          </w:p>
        </w:tc>
      </w:tr>
      <w:tr w:rsidR="00487C5C" w:rsidRPr="00487C5C" w:rsidTr="00013C08">
        <w:trPr>
          <w:trHeight w:val="454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UMCAR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AA7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</w:t>
            </w:r>
            <w:r w:rsidR="00AA7C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idae,</w:t>
            </w:r>
            <w:r w:rsidR="00AA7C77"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Parulidae</w:t>
            </w:r>
            <w:r w:rsidR="00AA7C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="00AA7C77"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m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fuscescens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M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IG1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, Parul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migratorius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M</w:t>
            </w:r>
          </w:p>
        </w:tc>
      </w:tr>
      <w:tr w:rsidR="00487C5C" w:rsidRPr="00487C5C" w:rsidTr="00013C08">
        <w:trPr>
          <w:trHeight w:val="624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ROAED0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Certhiidae, </w:t>
            </w:r>
            <w:r w:rsidR="00AA7C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Fringillidae, Tyrannidae, Parulidae,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M. ralloides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AM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YARAL0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M. ralloides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AM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FUS1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fuscater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AM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ER1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erula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EU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18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013C08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13C0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Geokichla gurneyi </w:t>
            </w:r>
            <w:r w:rsidRPr="00013C0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F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P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hasian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pilaris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EU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3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ustulatus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M</w:t>
            </w:r>
          </w:p>
        </w:tc>
      </w:tr>
      <w:tr w:rsidR="00487C5C" w:rsidRPr="00487C5C" w:rsidTr="00013C08">
        <w:trPr>
          <w:trHeight w:val="454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ETYR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, Trochilidae, Tyrannidae</w:t>
            </w:r>
            <w:r w:rsidR="00FD7C6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fuscater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AM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ER0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erula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EU</w:t>
            </w:r>
            <w:r w:rsidR="00FD7C6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WAS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ER0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erula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EU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ER1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erula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EU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FUS1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fuscater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AM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IG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migratorius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M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MIG1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migratorius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M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ALB0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albicollis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AM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MIG0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migratorius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M</w:t>
            </w:r>
          </w:p>
        </w:tc>
      </w:tr>
      <w:tr w:rsidR="00487C5C" w:rsidRPr="00487C5C" w:rsidTr="00013C08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OLI0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ycnonotidae, Turdida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olivaceofuscus</w:t>
            </w: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87C5C" w:rsidRPr="00487C5C" w:rsidRDefault="00487C5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87C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F</w:t>
            </w:r>
          </w:p>
        </w:tc>
      </w:tr>
      <w:tr w:rsidR="00EA183C" w:rsidRPr="00487C5C" w:rsidTr="00FD7C68">
        <w:trPr>
          <w:trHeight w:val="240"/>
        </w:trPr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A183C" w:rsidRPr="00487C5C" w:rsidRDefault="00EA183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A183C" w:rsidRPr="00487C5C" w:rsidRDefault="00EA183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A183C" w:rsidRPr="00487C5C" w:rsidRDefault="00EA183C" w:rsidP="00487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um=18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A183C" w:rsidRPr="00487C5C" w:rsidRDefault="00EA183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um= 25</w:t>
            </w:r>
          </w:p>
        </w:tc>
        <w:tc>
          <w:tcPr>
            <w:tcW w:w="2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A183C" w:rsidRPr="00487C5C" w:rsidRDefault="00EA183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A183C" w:rsidRPr="00487C5C" w:rsidRDefault="00EA183C" w:rsidP="00487C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A183C" w:rsidRPr="00487C5C" w:rsidRDefault="00EA183C" w:rsidP="00487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1E476A" w:rsidRPr="008E502D" w:rsidRDefault="00894156" w:rsidP="001E476A">
      <w:pPr>
        <w:rPr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Leucocytozoon</w:t>
      </w:r>
      <w:r>
        <w:rPr>
          <w:sz w:val="20"/>
          <w:szCs w:val="20"/>
          <w:lang w:val="en-US"/>
        </w:rPr>
        <w:t xml:space="preserve"> lineages rarely found in Turdidae birds</w:t>
      </w:r>
      <w:r w:rsidRPr="00532E27">
        <w:rPr>
          <w:sz w:val="20"/>
          <w:szCs w:val="20"/>
          <w:lang w:val="en-US"/>
        </w:rPr>
        <w:t xml:space="preserve">. The main host families </w:t>
      </w:r>
      <w:proofErr w:type="gramStart"/>
      <w:r>
        <w:rPr>
          <w:sz w:val="20"/>
          <w:szCs w:val="20"/>
          <w:lang w:val="en-US"/>
        </w:rPr>
        <w:t>are indicated</w:t>
      </w:r>
      <w:proofErr w:type="gramEnd"/>
      <w:r>
        <w:rPr>
          <w:sz w:val="20"/>
          <w:szCs w:val="20"/>
          <w:lang w:val="en-US"/>
        </w:rPr>
        <w:t xml:space="preserve"> for each lineage. The Turdidae hosts in which these lineages </w:t>
      </w:r>
      <w:proofErr w:type="gramStart"/>
      <w:r>
        <w:rPr>
          <w:sz w:val="20"/>
          <w:szCs w:val="20"/>
          <w:lang w:val="en-US"/>
        </w:rPr>
        <w:t>were found</w:t>
      </w:r>
      <w:proofErr w:type="gramEnd"/>
      <w:r>
        <w:rPr>
          <w:sz w:val="20"/>
          <w:szCs w:val="20"/>
          <w:lang w:val="en-US"/>
        </w:rPr>
        <w:t xml:space="preserve"> and the geographic region (</w:t>
      </w:r>
      <w:r w:rsidRPr="00532E27">
        <w:rPr>
          <w:sz w:val="20"/>
          <w:szCs w:val="20"/>
          <w:lang w:val="en-US"/>
        </w:rPr>
        <w:t xml:space="preserve">United Nations geo-scheme </w:t>
      </w:r>
      <w:r>
        <w:rPr>
          <w:sz w:val="20"/>
          <w:szCs w:val="20"/>
          <w:lang w:val="en-US"/>
        </w:rPr>
        <w:t>with</w:t>
      </w:r>
      <w:r w:rsidRPr="00532E27">
        <w:rPr>
          <w:sz w:val="20"/>
          <w:szCs w:val="20"/>
          <w:lang w:val="en-US"/>
        </w:rPr>
        <w:t xml:space="preserve"> slight modifications)</w:t>
      </w:r>
      <w:r>
        <w:rPr>
          <w:sz w:val="20"/>
          <w:szCs w:val="20"/>
          <w:lang w:val="en-US"/>
        </w:rPr>
        <w:t xml:space="preserve"> of origin are indicated as well. </w:t>
      </w:r>
      <w:r w:rsidRPr="00532E27">
        <w:rPr>
          <w:sz w:val="20"/>
          <w:szCs w:val="20"/>
          <w:lang w:val="en-US"/>
        </w:rPr>
        <w:t>Lineages, which are specific to or common in thrushes, are marked.</w:t>
      </w:r>
      <w:r w:rsidR="001E476A">
        <w:rPr>
          <w:sz w:val="20"/>
          <w:szCs w:val="20"/>
          <w:lang w:val="en-US"/>
        </w:rPr>
        <w:t xml:space="preserve"> </w:t>
      </w:r>
      <w:r w:rsidR="00586405">
        <w:rPr>
          <w:sz w:val="20"/>
          <w:szCs w:val="20"/>
          <w:lang w:val="en-US"/>
        </w:rPr>
        <w:t>The data on the occurrence</w:t>
      </w:r>
      <w:r w:rsidR="005C73DB">
        <w:rPr>
          <w:sz w:val="20"/>
          <w:szCs w:val="20"/>
          <w:lang w:val="en-US"/>
        </w:rPr>
        <w:t xml:space="preserve"> of the lineages in </w:t>
      </w:r>
      <w:r w:rsidR="00586405">
        <w:rPr>
          <w:sz w:val="20"/>
          <w:szCs w:val="20"/>
          <w:lang w:val="en-US"/>
        </w:rPr>
        <w:t>bird hosts originates from MalAvi database (</w:t>
      </w:r>
      <w:r w:rsidR="00586405" w:rsidRPr="00586405">
        <w:rPr>
          <w:sz w:val="20"/>
          <w:szCs w:val="20"/>
          <w:lang w:val="en-US"/>
        </w:rPr>
        <w:t>http://130.235.244.92/Malavi/</w:t>
      </w:r>
      <w:r w:rsidR="00586405">
        <w:rPr>
          <w:sz w:val="20"/>
          <w:szCs w:val="20"/>
          <w:lang w:val="en-US"/>
        </w:rPr>
        <w:t xml:space="preserve">). </w:t>
      </w:r>
      <w:r w:rsidR="00FC51D6">
        <w:rPr>
          <w:sz w:val="20"/>
          <w:szCs w:val="20"/>
          <w:lang w:val="en-US"/>
        </w:rPr>
        <w:t xml:space="preserve">The abbreviations of the regions are as </w:t>
      </w:r>
      <w:proofErr w:type="gramStart"/>
      <w:r w:rsidR="00FC51D6">
        <w:rPr>
          <w:sz w:val="20"/>
          <w:szCs w:val="20"/>
          <w:lang w:val="en-US"/>
        </w:rPr>
        <w:t>following:</w:t>
      </w:r>
      <w:proofErr w:type="gramEnd"/>
      <w:r w:rsidR="00FC51D6">
        <w:rPr>
          <w:sz w:val="20"/>
          <w:szCs w:val="20"/>
          <w:lang w:val="en-US"/>
        </w:rPr>
        <w:t xml:space="preserve"> </w:t>
      </w:r>
      <w:r w:rsidR="001E476A" w:rsidRPr="007C2769">
        <w:rPr>
          <w:sz w:val="20"/>
          <w:szCs w:val="20"/>
          <w:lang w:val="en-US"/>
        </w:rPr>
        <w:t>CAF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Central Af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CAM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Central Ame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EAF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Eastern Af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NAM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North America</w:t>
      </w:r>
      <w:r w:rsidR="001E476A">
        <w:rPr>
          <w:sz w:val="20"/>
          <w:szCs w:val="20"/>
          <w:lang w:val="en-US"/>
        </w:rPr>
        <w:t xml:space="preserve">), </w:t>
      </w:r>
      <w:r w:rsidR="001E476A" w:rsidRPr="007C2769">
        <w:rPr>
          <w:sz w:val="20"/>
          <w:szCs w:val="20"/>
          <w:lang w:val="en-US"/>
        </w:rPr>
        <w:t>SAM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South America</w:t>
      </w:r>
      <w:r w:rsidR="001E476A">
        <w:rPr>
          <w:sz w:val="20"/>
          <w:szCs w:val="20"/>
          <w:lang w:val="en-US"/>
        </w:rPr>
        <w:t xml:space="preserve">), </w:t>
      </w:r>
      <w:r w:rsidR="00EB32A2">
        <w:rPr>
          <w:sz w:val="20"/>
          <w:szCs w:val="20"/>
          <w:lang w:val="en-US"/>
        </w:rPr>
        <w:t xml:space="preserve">and </w:t>
      </w:r>
      <w:r w:rsidR="001E476A" w:rsidRPr="007C2769">
        <w:rPr>
          <w:sz w:val="20"/>
          <w:szCs w:val="20"/>
          <w:lang w:val="en-US"/>
        </w:rPr>
        <w:t>WEU</w:t>
      </w:r>
      <w:r w:rsidR="001E476A">
        <w:rPr>
          <w:sz w:val="20"/>
          <w:szCs w:val="20"/>
          <w:lang w:val="en-US"/>
        </w:rPr>
        <w:t xml:space="preserve"> (</w:t>
      </w:r>
      <w:r w:rsidR="001E476A" w:rsidRPr="007C2769">
        <w:rPr>
          <w:sz w:val="20"/>
          <w:szCs w:val="20"/>
          <w:lang w:val="en-US"/>
        </w:rPr>
        <w:t>Western Europe</w:t>
      </w:r>
      <w:r w:rsidR="001E476A">
        <w:rPr>
          <w:sz w:val="20"/>
          <w:szCs w:val="20"/>
          <w:lang w:val="en-US"/>
        </w:rPr>
        <w:t>)</w:t>
      </w:r>
      <w:r w:rsidR="001E476A" w:rsidRPr="007C2769">
        <w:rPr>
          <w:sz w:val="20"/>
          <w:szCs w:val="20"/>
          <w:lang w:val="en-US"/>
        </w:rPr>
        <w:t>.</w:t>
      </w:r>
    </w:p>
    <w:p w:rsidR="00894156" w:rsidRPr="008E502D" w:rsidRDefault="00894156" w:rsidP="00894156">
      <w:pPr>
        <w:rPr>
          <w:sz w:val="20"/>
          <w:szCs w:val="20"/>
          <w:lang w:val="en-US"/>
        </w:rPr>
      </w:pPr>
    </w:p>
    <w:p w:rsidR="00894156" w:rsidRPr="00033A0E" w:rsidRDefault="00894156" w:rsidP="00894156">
      <w:pPr>
        <w:rPr>
          <w:lang w:val="en-US"/>
        </w:rPr>
      </w:pPr>
    </w:p>
    <w:sectPr w:rsidR="00894156" w:rsidRPr="00033A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A0E"/>
    <w:rsid w:val="00013C08"/>
    <w:rsid w:val="00033A0E"/>
    <w:rsid w:val="00041D05"/>
    <w:rsid w:val="0006207B"/>
    <w:rsid w:val="00066797"/>
    <w:rsid w:val="000A373E"/>
    <w:rsid w:val="00150AB4"/>
    <w:rsid w:val="00186FFA"/>
    <w:rsid w:val="001E476A"/>
    <w:rsid w:val="00222965"/>
    <w:rsid w:val="002D3104"/>
    <w:rsid w:val="002E007B"/>
    <w:rsid w:val="0034533D"/>
    <w:rsid w:val="003936FD"/>
    <w:rsid w:val="003E258F"/>
    <w:rsid w:val="003E2C65"/>
    <w:rsid w:val="003F18B9"/>
    <w:rsid w:val="003F3EC1"/>
    <w:rsid w:val="00401FB8"/>
    <w:rsid w:val="00487C5C"/>
    <w:rsid w:val="00513F01"/>
    <w:rsid w:val="00532E27"/>
    <w:rsid w:val="00544840"/>
    <w:rsid w:val="00563B6B"/>
    <w:rsid w:val="00572E54"/>
    <w:rsid w:val="00586405"/>
    <w:rsid w:val="005C28D1"/>
    <w:rsid w:val="005C73DB"/>
    <w:rsid w:val="005E5A26"/>
    <w:rsid w:val="006730D6"/>
    <w:rsid w:val="006A7B41"/>
    <w:rsid w:val="006E6D40"/>
    <w:rsid w:val="00750825"/>
    <w:rsid w:val="00760910"/>
    <w:rsid w:val="007A668A"/>
    <w:rsid w:val="007C2769"/>
    <w:rsid w:val="007D3A8A"/>
    <w:rsid w:val="00860180"/>
    <w:rsid w:val="00894156"/>
    <w:rsid w:val="008D55C0"/>
    <w:rsid w:val="008E502D"/>
    <w:rsid w:val="009303F6"/>
    <w:rsid w:val="00980316"/>
    <w:rsid w:val="009C1A3C"/>
    <w:rsid w:val="009F1AED"/>
    <w:rsid w:val="009F6147"/>
    <w:rsid w:val="00A04FB6"/>
    <w:rsid w:val="00A45052"/>
    <w:rsid w:val="00A54D0F"/>
    <w:rsid w:val="00AA5C89"/>
    <w:rsid w:val="00AA7C77"/>
    <w:rsid w:val="00B05E32"/>
    <w:rsid w:val="00B84041"/>
    <w:rsid w:val="00BC6BE9"/>
    <w:rsid w:val="00C0335A"/>
    <w:rsid w:val="00C65E9B"/>
    <w:rsid w:val="00CA52A5"/>
    <w:rsid w:val="00CF4392"/>
    <w:rsid w:val="00DA38A7"/>
    <w:rsid w:val="00DC7885"/>
    <w:rsid w:val="00DD0518"/>
    <w:rsid w:val="00E11C5B"/>
    <w:rsid w:val="00EA183C"/>
    <w:rsid w:val="00EA48C4"/>
    <w:rsid w:val="00EB32A2"/>
    <w:rsid w:val="00EB6A9C"/>
    <w:rsid w:val="00EB7F9F"/>
    <w:rsid w:val="00ED142A"/>
    <w:rsid w:val="00EE07CF"/>
    <w:rsid w:val="00FA5A97"/>
    <w:rsid w:val="00FC51D6"/>
    <w:rsid w:val="00FD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0911C"/>
  <w15:chartTrackingRefBased/>
  <w15:docId w15:val="{B4B64A5C-06E1-4287-B0D0-B8227528F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33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33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5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 Harl</dc:creator>
  <cp:keywords/>
  <dc:description/>
  <cp:lastModifiedBy>Josef Harl</cp:lastModifiedBy>
  <cp:revision>3</cp:revision>
  <cp:lastPrinted>2020-07-27T08:37:00Z</cp:lastPrinted>
  <dcterms:created xsi:type="dcterms:W3CDTF">2020-07-30T14:30:00Z</dcterms:created>
  <dcterms:modified xsi:type="dcterms:W3CDTF">2020-07-30T14:30:00Z</dcterms:modified>
</cp:coreProperties>
</file>